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7D8F" w14:textId="77777777" w:rsidR="00C9239B" w:rsidRDefault="00C9239B"/>
    <w:p w14:paraId="7310E12D" w14:textId="77777777" w:rsidR="00C9239B" w:rsidRDefault="00C9239B" w:rsidP="00C9239B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Information of primary antibo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1"/>
        <w:gridCol w:w="1371"/>
        <w:gridCol w:w="1371"/>
        <w:gridCol w:w="1371"/>
        <w:gridCol w:w="1427"/>
        <w:gridCol w:w="1385"/>
      </w:tblGrid>
      <w:tr w:rsidR="00C9239B" w14:paraId="1A2803D1" w14:textId="77777777" w:rsidTr="00CF1880">
        <w:tc>
          <w:tcPr>
            <w:tcW w:w="1420" w:type="dxa"/>
          </w:tcPr>
          <w:p w14:paraId="699B6837" w14:textId="77777777" w:rsidR="00C9239B" w:rsidRPr="00E6340C" w:rsidRDefault="00C9239B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20" w:type="dxa"/>
          </w:tcPr>
          <w:p w14:paraId="09FA0357" w14:textId="77777777" w:rsidR="00C9239B" w:rsidRPr="00E6340C" w:rsidRDefault="00C9239B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/>
                <w:b/>
                <w:bCs/>
              </w:rPr>
              <w:t>Dilution in</w:t>
            </w:r>
            <w:r w:rsidRPr="00E6340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340C">
              <w:rPr>
                <w:rFonts w:ascii="Times New Roman" w:hAnsi="Times New Roman" w:cs="Times New Roman"/>
                <w:b/>
                <w:bCs/>
              </w:rPr>
              <w:t>WB</w:t>
            </w:r>
          </w:p>
        </w:tc>
        <w:tc>
          <w:tcPr>
            <w:tcW w:w="1420" w:type="dxa"/>
          </w:tcPr>
          <w:p w14:paraId="575ECFA9" w14:textId="77777777" w:rsidR="00C9239B" w:rsidRPr="00E6340C" w:rsidRDefault="00C9239B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/>
                <w:b/>
                <w:bCs/>
              </w:rPr>
              <w:t>Dilution in</w:t>
            </w:r>
            <w:r w:rsidRPr="00E6340C">
              <w:rPr>
                <w:rFonts w:ascii="Times New Roman" w:hAnsi="Times New Roman" w:cs="Times New Roman" w:hint="eastAsia"/>
                <w:b/>
                <w:bCs/>
              </w:rPr>
              <w:t xml:space="preserve"> IHC</w:t>
            </w:r>
          </w:p>
        </w:tc>
        <w:tc>
          <w:tcPr>
            <w:tcW w:w="1420" w:type="dxa"/>
          </w:tcPr>
          <w:p w14:paraId="6B5162EE" w14:textId="77777777" w:rsidR="00C9239B" w:rsidRPr="00E6340C" w:rsidRDefault="00C9239B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/>
                <w:b/>
                <w:bCs/>
              </w:rPr>
              <w:t>Dilution in</w:t>
            </w:r>
            <w:r w:rsidRPr="00E6340C">
              <w:rPr>
                <w:rFonts w:ascii="Times New Roman" w:hAnsi="Times New Roman" w:cs="Times New Roman" w:hint="eastAsia"/>
                <w:b/>
                <w:bCs/>
              </w:rPr>
              <w:t xml:space="preserve"> IF/ICC</w:t>
            </w:r>
          </w:p>
        </w:tc>
        <w:tc>
          <w:tcPr>
            <w:tcW w:w="1420" w:type="dxa"/>
          </w:tcPr>
          <w:p w14:paraId="2C4D2AD1" w14:textId="77777777" w:rsidR="00C9239B" w:rsidRPr="00E6340C" w:rsidRDefault="00C9239B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420" w:type="dxa"/>
          </w:tcPr>
          <w:p w14:paraId="27704C33" w14:textId="77777777" w:rsidR="00C9239B" w:rsidRPr="00E6340C" w:rsidRDefault="00C9239B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/>
                <w:b/>
                <w:bCs/>
              </w:rPr>
              <w:t>Cat. No.</w:t>
            </w:r>
          </w:p>
        </w:tc>
      </w:tr>
      <w:tr w:rsidR="00C9239B" w14:paraId="377BDB0B" w14:textId="77777777" w:rsidTr="00CF1880">
        <w:tc>
          <w:tcPr>
            <w:tcW w:w="1420" w:type="dxa"/>
          </w:tcPr>
          <w:p w14:paraId="0C2720C0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K3CA</w:t>
            </w:r>
          </w:p>
        </w:tc>
        <w:tc>
          <w:tcPr>
            <w:tcW w:w="1420" w:type="dxa"/>
          </w:tcPr>
          <w:p w14:paraId="5420259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704EE26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D506D60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1420" w:type="dxa"/>
          </w:tcPr>
          <w:p w14:paraId="3180BB5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329FCCA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40776</w:t>
            </w:r>
          </w:p>
        </w:tc>
      </w:tr>
      <w:tr w:rsidR="00C9239B" w14:paraId="36AE39FC" w14:textId="77777777" w:rsidTr="00CF1880">
        <w:tc>
          <w:tcPr>
            <w:tcW w:w="1420" w:type="dxa"/>
          </w:tcPr>
          <w:p w14:paraId="258F18C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K3CA</w:t>
            </w:r>
          </w:p>
        </w:tc>
        <w:tc>
          <w:tcPr>
            <w:tcW w:w="1420" w:type="dxa"/>
          </w:tcPr>
          <w:p w14:paraId="7DB7483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7B5A345A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0</w:t>
            </w:r>
          </w:p>
        </w:tc>
        <w:tc>
          <w:tcPr>
            <w:tcW w:w="1420" w:type="dxa"/>
          </w:tcPr>
          <w:p w14:paraId="4E9760E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206D294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rvicebio</w:t>
            </w:r>
            <w:proofErr w:type="spellEnd"/>
          </w:p>
        </w:tc>
        <w:tc>
          <w:tcPr>
            <w:tcW w:w="1420" w:type="dxa"/>
          </w:tcPr>
          <w:p w14:paraId="16D64F55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769</w:t>
            </w:r>
          </w:p>
        </w:tc>
      </w:tr>
      <w:tr w:rsidR="00C9239B" w14:paraId="602027A5" w14:textId="77777777" w:rsidTr="00CF1880">
        <w:tc>
          <w:tcPr>
            <w:tcW w:w="1420" w:type="dxa"/>
          </w:tcPr>
          <w:p w14:paraId="54F344AC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1420" w:type="dxa"/>
          </w:tcPr>
          <w:p w14:paraId="139E694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420" w:type="dxa"/>
          </w:tcPr>
          <w:p w14:paraId="3F3AA19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4756DA6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1420" w:type="dxa"/>
          </w:tcPr>
          <w:p w14:paraId="6A0671F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420" w:type="dxa"/>
          </w:tcPr>
          <w:p w14:paraId="14501AC8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6948</w:t>
            </w:r>
          </w:p>
        </w:tc>
      </w:tr>
      <w:tr w:rsidR="00C9239B" w14:paraId="65A5ED6D" w14:textId="77777777" w:rsidTr="00CF1880">
        <w:tc>
          <w:tcPr>
            <w:tcW w:w="1420" w:type="dxa"/>
          </w:tcPr>
          <w:p w14:paraId="4C9DDF9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3</w:t>
            </w:r>
          </w:p>
        </w:tc>
        <w:tc>
          <w:tcPr>
            <w:tcW w:w="1420" w:type="dxa"/>
          </w:tcPr>
          <w:p w14:paraId="5F97D7AF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5F3A2C04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55B76E51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7910039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7666ED2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84993</w:t>
            </w:r>
          </w:p>
        </w:tc>
      </w:tr>
      <w:tr w:rsidR="00C9239B" w14:paraId="55D1ACE0" w14:textId="77777777" w:rsidTr="00CF1880">
        <w:tc>
          <w:tcPr>
            <w:tcW w:w="1420" w:type="dxa"/>
          </w:tcPr>
          <w:p w14:paraId="29926835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420" w:type="dxa"/>
          </w:tcPr>
          <w:p w14:paraId="70B48B8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59597E74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5954FBD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1420" w:type="dxa"/>
          </w:tcPr>
          <w:p w14:paraId="2C4E167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4AC07EEA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124964</w:t>
            </w:r>
          </w:p>
        </w:tc>
      </w:tr>
      <w:tr w:rsidR="00C9239B" w14:paraId="3CF7D948" w14:textId="77777777" w:rsidTr="00CF1880">
        <w:tc>
          <w:tcPr>
            <w:tcW w:w="1420" w:type="dxa"/>
          </w:tcPr>
          <w:p w14:paraId="67E1ED5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mTOR</w:t>
            </w:r>
          </w:p>
        </w:tc>
        <w:tc>
          <w:tcPr>
            <w:tcW w:w="1420" w:type="dxa"/>
          </w:tcPr>
          <w:p w14:paraId="615BB00C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157D9D18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0F00684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DAE2FDC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3E6ED540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09268</w:t>
            </w:r>
          </w:p>
        </w:tc>
      </w:tr>
      <w:tr w:rsidR="00C9239B" w14:paraId="347A5AE9" w14:textId="77777777" w:rsidTr="00CF1880">
        <w:tc>
          <w:tcPr>
            <w:tcW w:w="1420" w:type="dxa"/>
          </w:tcPr>
          <w:p w14:paraId="0B57819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OR</w:t>
            </w:r>
          </w:p>
        </w:tc>
        <w:tc>
          <w:tcPr>
            <w:tcW w:w="1420" w:type="dxa"/>
          </w:tcPr>
          <w:p w14:paraId="37143170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1CB96184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0EDED7E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60D6F52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1C744B52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34903</w:t>
            </w:r>
          </w:p>
        </w:tc>
      </w:tr>
      <w:tr w:rsidR="00C9239B" w14:paraId="529B6088" w14:textId="77777777" w:rsidTr="00CF1880">
        <w:tc>
          <w:tcPr>
            <w:tcW w:w="1420" w:type="dxa"/>
          </w:tcPr>
          <w:p w14:paraId="54FE797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P85</w:t>
            </w:r>
          </w:p>
        </w:tc>
        <w:tc>
          <w:tcPr>
            <w:tcW w:w="1420" w:type="dxa"/>
          </w:tcPr>
          <w:p w14:paraId="41873F8C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7C9DABD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47D6F422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C6094B2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40352A0F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82651</w:t>
            </w:r>
          </w:p>
        </w:tc>
      </w:tr>
      <w:tr w:rsidR="00C9239B" w14:paraId="056A32FD" w14:textId="77777777" w:rsidTr="00CF1880">
        <w:tc>
          <w:tcPr>
            <w:tcW w:w="1420" w:type="dxa"/>
          </w:tcPr>
          <w:p w14:paraId="2DD32E81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85</w:t>
            </w:r>
          </w:p>
        </w:tc>
        <w:tc>
          <w:tcPr>
            <w:tcW w:w="1420" w:type="dxa"/>
          </w:tcPr>
          <w:p w14:paraId="19ABD053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6F63C23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611F7FF1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07C1C0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044C7D2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91606</w:t>
            </w:r>
          </w:p>
        </w:tc>
      </w:tr>
      <w:tr w:rsidR="00C9239B" w14:paraId="309229F7" w14:textId="77777777" w:rsidTr="00CF1880">
        <w:tc>
          <w:tcPr>
            <w:tcW w:w="1420" w:type="dxa"/>
          </w:tcPr>
          <w:p w14:paraId="5632C403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AKT</w:t>
            </w:r>
          </w:p>
        </w:tc>
        <w:tc>
          <w:tcPr>
            <w:tcW w:w="1420" w:type="dxa"/>
          </w:tcPr>
          <w:p w14:paraId="74969874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5063938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71F5F6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299C0FE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631B7CD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92623</w:t>
            </w:r>
          </w:p>
        </w:tc>
      </w:tr>
      <w:tr w:rsidR="00C9239B" w14:paraId="72CF2D5E" w14:textId="77777777" w:rsidTr="00CF1880">
        <w:tc>
          <w:tcPr>
            <w:tcW w:w="1420" w:type="dxa"/>
          </w:tcPr>
          <w:p w14:paraId="7260AFFC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KT</w:t>
            </w:r>
          </w:p>
        </w:tc>
        <w:tc>
          <w:tcPr>
            <w:tcW w:w="1420" w:type="dxa"/>
          </w:tcPr>
          <w:p w14:paraId="024C4CCA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442A86C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2E8125E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2B982D2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08099614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79463</w:t>
            </w:r>
          </w:p>
        </w:tc>
      </w:tr>
      <w:tr w:rsidR="00C9239B" w14:paraId="06E51667" w14:textId="77777777" w:rsidTr="00CF1880">
        <w:tc>
          <w:tcPr>
            <w:tcW w:w="1420" w:type="dxa"/>
          </w:tcPr>
          <w:p w14:paraId="110C6085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420" w:type="dxa"/>
          </w:tcPr>
          <w:p w14:paraId="22DF7B0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0</w:t>
            </w:r>
          </w:p>
        </w:tc>
        <w:tc>
          <w:tcPr>
            <w:tcW w:w="1420" w:type="dxa"/>
          </w:tcPr>
          <w:p w14:paraId="7280660E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42D81A1A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776E2A63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420" w:type="dxa"/>
          </w:tcPr>
          <w:p w14:paraId="585D1B1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174</w:t>
            </w:r>
          </w:p>
        </w:tc>
      </w:tr>
      <w:tr w:rsidR="00C9239B" w14:paraId="753A5B2B" w14:textId="77777777" w:rsidTr="00CF1880">
        <w:tc>
          <w:tcPr>
            <w:tcW w:w="1420" w:type="dxa"/>
          </w:tcPr>
          <w:p w14:paraId="1D99271D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-collagen I</w:t>
            </w:r>
          </w:p>
        </w:tc>
        <w:tc>
          <w:tcPr>
            <w:tcW w:w="1420" w:type="dxa"/>
          </w:tcPr>
          <w:p w14:paraId="177E5822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6507C69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765AC8E6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1420" w:type="dxa"/>
          </w:tcPr>
          <w:p w14:paraId="13DA204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SHB</w:t>
            </w:r>
          </w:p>
        </w:tc>
        <w:tc>
          <w:tcPr>
            <w:tcW w:w="1420" w:type="dxa"/>
          </w:tcPr>
          <w:p w14:paraId="32154665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-38</w:t>
            </w:r>
          </w:p>
        </w:tc>
      </w:tr>
      <w:tr w:rsidR="00C9239B" w14:paraId="3773AC3C" w14:textId="77777777" w:rsidTr="00CF1880">
        <w:tc>
          <w:tcPr>
            <w:tcW w:w="1420" w:type="dxa"/>
          </w:tcPr>
          <w:p w14:paraId="5AC86F9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67</w:t>
            </w:r>
          </w:p>
        </w:tc>
        <w:tc>
          <w:tcPr>
            <w:tcW w:w="1420" w:type="dxa"/>
          </w:tcPr>
          <w:p w14:paraId="566DCE25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4D8A368F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4A5BF2FA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420" w:type="dxa"/>
          </w:tcPr>
          <w:p w14:paraId="4485314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20" w:type="dxa"/>
          </w:tcPr>
          <w:p w14:paraId="44C0E73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15580</w:t>
            </w:r>
          </w:p>
        </w:tc>
      </w:tr>
      <w:tr w:rsidR="00C9239B" w14:paraId="713E78B5" w14:textId="77777777" w:rsidTr="00CF1880">
        <w:tc>
          <w:tcPr>
            <w:tcW w:w="1420" w:type="dxa"/>
          </w:tcPr>
          <w:p w14:paraId="6BA33F8E" w14:textId="191B069C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tin</w:t>
            </w:r>
          </w:p>
        </w:tc>
        <w:tc>
          <w:tcPr>
            <w:tcW w:w="1420" w:type="dxa"/>
          </w:tcPr>
          <w:p w14:paraId="70CA088B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1B6B44F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292FFF43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</w:t>
            </w:r>
          </w:p>
        </w:tc>
        <w:tc>
          <w:tcPr>
            <w:tcW w:w="1420" w:type="dxa"/>
          </w:tcPr>
          <w:p w14:paraId="31606889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1420" w:type="dxa"/>
          </w:tcPr>
          <w:p w14:paraId="5A971647" w14:textId="77777777" w:rsidR="00C9239B" w:rsidRDefault="00C9239B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37110</w:t>
            </w:r>
          </w:p>
        </w:tc>
      </w:tr>
    </w:tbl>
    <w:p w14:paraId="673EE62B" w14:textId="77777777" w:rsidR="00C9239B" w:rsidRDefault="00C9239B">
      <w:pPr>
        <w:rPr>
          <w:rFonts w:hint="eastAsia"/>
        </w:rPr>
      </w:pPr>
    </w:p>
    <w:sectPr w:rsidR="00C92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39B"/>
    <w:rsid w:val="00C9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E192"/>
  <w15:chartTrackingRefBased/>
  <w15:docId w15:val="{7E09FDE3-AC42-4AB0-9F43-FAFBC343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39B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239B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27:00Z</dcterms:created>
  <dcterms:modified xsi:type="dcterms:W3CDTF">2023-12-19T03:27:00Z</dcterms:modified>
</cp:coreProperties>
</file>